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BFE3" w14:textId="34DA1688" w:rsidR="00507BF2" w:rsidRPr="003979DE" w:rsidRDefault="001175DD" w:rsidP="00507BF2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Arial" w:eastAsia="Times New Roman" w:hAnsi="Arial" w:cs="Arial"/>
          <w:b/>
          <w:bCs/>
          <w:color w:val="000000"/>
          <w:lang w:eastAsia="en-IN"/>
        </w:rPr>
        <w:t>S</w:t>
      </w:r>
      <w:r w:rsidR="000F4FFF">
        <w:rPr>
          <w:rFonts w:ascii="Arial" w:eastAsia="Times New Roman" w:hAnsi="Arial" w:cs="Arial"/>
          <w:b/>
          <w:bCs/>
          <w:color w:val="000000"/>
          <w:lang w:eastAsia="en-IN"/>
        </w:rPr>
        <w:t>1</w:t>
      </w:r>
      <w:r>
        <w:rPr>
          <w:rFonts w:ascii="Arial" w:eastAsia="Times New Roman" w:hAnsi="Arial" w:cs="Arial"/>
          <w:b/>
          <w:bCs/>
          <w:color w:val="000000"/>
          <w:lang w:eastAsia="en-IN"/>
        </w:rPr>
        <w:t xml:space="preserve"> </w:t>
      </w:r>
      <w:r w:rsidRPr="0091611D">
        <w:rPr>
          <w:rFonts w:ascii="Arial" w:eastAsia="Times New Roman" w:hAnsi="Arial" w:cs="Arial"/>
          <w:b/>
          <w:bCs/>
          <w:color w:val="000000"/>
          <w:lang w:eastAsia="en-IN"/>
        </w:rPr>
        <w:t>Table</w:t>
      </w:r>
      <w:r w:rsidR="000F4FFF">
        <w:rPr>
          <w:rFonts w:ascii="Arial" w:eastAsia="Times New Roman" w:hAnsi="Arial" w:cs="Arial"/>
          <w:b/>
          <w:bCs/>
          <w:color w:val="000000"/>
          <w:lang w:eastAsia="en-IN"/>
        </w:rPr>
        <w:t>.</w:t>
      </w:r>
      <w:r w:rsidRPr="0091611D">
        <w:rPr>
          <w:rFonts w:ascii="Arial" w:eastAsia="Times New Roman" w:hAnsi="Arial" w:cs="Arial"/>
          <w:b/>
          <w:bCs/>
          <w:color w:val="000000"/>
          <w:lang w:eastAsia="en-IN"/>
        </w:rPr>
        <w:t xml:space="preserve"> </w:t>
      </w:r>
      <w:r w:rsidRPr="000F4FFF">
        <w:rPr>
          <w:rFonts w:ascii="Arial" w:eastAsia="Times New Roman" w:hAnsi="Arial" w:cs="Arial"/>
          <w:color w:val="000000"/>
          <w:lang w:eastAsia="en-IN"/>
        </w:rPr>
        <w:t>Primer list for gene expression analysis</w:t>
      </w:r>
    </w:p>
    <w:tbl>
      <w:tblPr>
        <w:tblW w:w="824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4546"/>
        <w:gridCol w:w="1418"/>
      </w:tblGrid>
      <w:tr w:rsidR="00507BF2" w:rsidRPr="0091611D" w14:paraId="571DD6B9" w14:textId="77777777" w:rsidTr="00D159EF">
        <w:trPr>
          <w:trHeight w:val="56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C789328" w14:textId="77777777" w:rsidR="00507BF2" w:rsidRPr="0091611D" w:rsidRDefault="00507BF2" w:rsidP="00D1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1611D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Primer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58B237A7" w14:textId="77777777" w:rsidR="00507BF2" w:rsidRPr="0091611D" w:rsidRDefault="00507BF2" w:rsidP="00D1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1611D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equence (5'-3'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0DDE81" w14:textId="77777777" w:rsidR="00507BF2" w:rsidRPr="0091611D" w:rsidRDefault="00507BF2" w:rsidP="00D1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91611D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nnealing Temp</w:t>
            </w:r>
          </w:p>
        </w:tc>
      </w:tr>
      <w:tr w:rsidR="00507BF2" w:rsidRPr="0091611D" w14:paraId="43BA189D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EC36B92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RPL7_FWD</w:t>
            </w:r>
          </w:p>
        </w:tc>
        <w:tc>
          <w:tcPr>
            <w:tcW w:w="4546" w:type="dxa"/>
            <w:shd w:val="clear" w:color="auto" w:fill="auto"/>
            <w:noWrap/>
            <w:vAlign w:val="center"/>
          </w:tcPr>
          <w:p w14:paraId="1A029D4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TGGCGAGGATGGCAAGA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1577896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3A3E4693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54F1E4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RPL7_REV</w:t>
            </w:r>
          </w:p>
        </w:tc>
        <w:tc>
          <w:tcPr>
            <w:tcW w:w="4546" w:type="dxa"/>
            <w:shd w:val="clear" w:color="auto" w:fill="auto"/>
            <w:noWrap/>
            <w:vAlign w:val="center"/>
          </w:tcPr>
          <w:p w14:paraId="574911B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GGCGAAGAAGCTGCAACA</w:t>
            </w:r>
          </w:p>
        </w:tc>
        <w:tc>
          <w:tcPr>
            <w:tcW w:w="1418" w:type="dxa"/>
            <w:vMerge/>
            <w:vAlign w:val="center"/>
            <w:hideMark/>
          </w:tcPr>
          <w:p w14:paraId="293A3CE1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2E831140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226502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CAD_FWD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12DD4DA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CCTCTGGATAGAGAACGCATTG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EF8813E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5E2A10B8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539830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CAD_REV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3A64F8B7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GTGAATTCGGGCTTGTTGTCAT</w:t>
            </w:r>
          </w:p>
        </w:tc>
        <w:tc>
          <w:tcPr>
            <w:tcW w:w="1418" w:type="dxa"/>
            <w:vMerge/>
            <w:vAlign w:val="center"/>
            <w:hideMark/>
          </w:tcPr>
          <w:p w14:paraId="4EA6557A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693EA7F5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ED0562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NCAD_FWD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9862B46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TGGACCATCACTCGGCTTA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B37081A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6310D29D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3BE4C0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NCAD_REV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5677833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CACTGGCAAACCTTCACG</w:t>
            </w:r>
          </w:p>
        </w:tc>
        <w:tc>
          <w:tcPr>
            <w:tcW w:w="1418" w:type="dxa"/>
            <w:vMerge/>
            <w:vAlign w:val="center"/>
            <w:hideMark/>
          </w:tcPr>
          <w:p w14:paraId="41F159DA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563CA584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76CC9BF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FN1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43846FC4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TACTTGCCTGGGAGAAGG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AC081B4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6BD55DD7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FA68B9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FN1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34653D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GAGCAGGTTTCCTCGATT</w:t>
            </w:r>
          </w:p>
        </w:tc>
        <w:tc>
          <w:tcPr>
            <w:tcW w:w="1418" w:type="dxa"/>
            <w:vMerge/>
            <w:vAlign w:val="center"/>
            <w:hideMark/>
          </w:tcPr>
          <w:p w14:paraId="1C0AF7E9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2B9BD404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37DE3C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IM_FWD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3F987867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TACGAGGAGGAGATGCGG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74FCDED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91611D" w14:paraId="4188893F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4216BE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IM_REV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1355D93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TCAAGACGTGCCAGAGAC</w:t>
            </w:r>
          </w:p>
        </w:tc>
        <w:tc>
          <w:tcPr>
            <w:tcW w:w="1418" w:type="dxa"/>
            <w:vMerge/>
            <w:vAlign w:val="center"/>
            <w:hideMark/>
          </w:tcPr>
          <w:p w14:paraId="5753B661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6BB06F3E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E05FFD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WIST1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3734BFA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AGTCCGCAGTCTTACGAG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DA98717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91611D" w14:paraId="6B9513DB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AA8A152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WIST1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241B41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TGGAGGACCTGGTAGAGG</w:t>
            </w:r>
          </w:p>
        </w:tc>
        <w:tc>
          <w:tcPr>
            <w:tcW w:w="1418" w:type="dxa"/>
            <w:vMerge/>
            <w:vAlign w:val="center"/>
            <w:hideMark/>
          </w:tcPr>
          <w:p w14:paraId="0DA7708A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5776B047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1279B77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NAI1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7783F513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CTAGCGAGTGGTTCTTCT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C5DD9BC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4909F414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F55695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NAI1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0AB7D8E6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GGGCTGCTGGAAGGTAAA</w:t>
            </w:r>
          </w:p>
        </w:tc>
        <w:tc>
          <w:tcPr>
            <w:tcW w:w="1418" w:type="dxa"/>
            <w:vMerge/>
            <w:vAlign w:val="center"/>
            <w:hideMark/>
          </w:tcPr>
          <w:p w14:paraId="4A08A760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7DAFEBFB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DE573D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ZEB1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0698D68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CCCAAACTGCAAGAAACGC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06A6BA2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91611D" w14:paraId="128D6D0D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0FCFCF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ZEB1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48232AD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GACTGCCTGGTGATGCTG</w:t>
            </w:r>
          </w:p>
        </w:tc>
        <w:tc>
          <w:tcPr>
            <w:tcW w:w="1418" w:type="dxa"/>
            <w:vMerge/>
            <w:vAlign w:val="center"/>
            <w:hideMark/>
          </w:tcPr>
          <w:p w14:paraId="71DEFC99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43F1E645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</w:tcPr>
          <w:p w14:paraId="569D3BC0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</w:t>
            </w: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_FWD</w:t>
            </w:r>
          </w:p>
        </w:tc>
        <w:tc>
          <w:tcPr>
            <w:tcW w:w="4546" w:type="dxa"/>
            <w:shd w:val="clear" w:color="auto" w:fill="auto"/>
            <w:noWrap/>
          </w:tcPr>
          <w:p w14:paraId="690A1F2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ACAAGAAGTATGGCTTCTGC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4459CBF2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43060734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</w:tcPr>
          <w:p w14:paraId="321BB95D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</w:t>
            </w: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_REV</w:t>
            </w:r>
          </w:p>
        </w:tc>
        <w:tc>
          <w:tcPr>
            <w:tcW w:w="4546" w:type="dxa"/>
            <w:shd w:val="clear" w:color="auto" w:fill="auto"/>
            <w:noWrap/>
          </w:tcPr>
          <w:p w14:paraId="6CA2E58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AGTTGGCTGTGGTCGCAC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404C1D1F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7639497E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</w:tcPr>
          <w:p w14:paraId="594F20AB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</w:t>
            </w: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_FWD</w:t>
            </w:r>
          </w:p>
        </w:tc>
        <w:tc>
          <w:tcPr>
            <w:tcW w:w="4546" w:type="dxa"/>
            <w:shd w:val="clear" w:color="auto" w:fill="auto"/>
            <w:noWrap/>
          </w:tcPr>
          <w:p w14:paraId="4BA5249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ACGACGTCTTCCAGTACC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1979F1AD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5AE7DAFB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</w:tcPr>
          <w:p w14:paraId="0EC56A33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</w:t>
            </w: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_REV</w:t>
            </w:r>
          </w:p>
        </w:tc>
        <w:tc>
          <w:tcPr>
            <w:tcW w:w="4546" w:type="dxa"/>
            <w:shd w:val="clear" w:color="auto" w:fill="auto"/>
            <w:noWrap/>
          </w:tcPr>
          <w:p w14:paraId="4687F11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C30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GGATGTCATAGGTCACGTAGC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14:paraId="68388233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13B451EB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BC8C413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IMP1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3016CE2B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TGGCATCCTGTTGTTGCT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5F0031C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91611D" w14:paraId="12F60E58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7B76AE2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IMP1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228C10A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CTGGTATAAGGTGGTCTGG</w:t>
            </w:r>
          </w:p>
        </w:tc>
        <w:tc>
          <w:tcPr>
            <w:tcW w:w="1418" w:type="dxa"/>
            <w:vMerge/>
            <w:vAlign w:val="center"/>
            <w:hideMark/>
          </w:tcPr>
          <w:p w14:paraId="7267CB7A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3DBC8C15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49105BD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1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4A95C6E0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TCCAGAGAACGAGTTGCTAG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EFB6773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07D9993A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556CB4A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1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DC17833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GTGTTGGTTCTTTGGTTTG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22D1DB6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3D31263B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1D7EBD6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3A1236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137F3933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GAAGGAGTATTTTGCGTGTG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2C225CF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70753CF6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194697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3A1236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559EF7B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TCTGGGTGCTGATACTTCTC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E92CAA7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7493A7AC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CB0907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3A45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7CA3230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TACCCTGTTTGCCTCCC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983E923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540D5DA9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F946805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3A45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5B676F7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TACAATCACCCAGCCCTC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A2B23E9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2B762E13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FCF093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3B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4A06CBF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ATTTCTCATACCTTCCCCAC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978D451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3FB11A27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FD2521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3B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72A4F9C0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GTCTGAATTCCCGTTCTCC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E0E2513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3BA83F96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845124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DNMT3L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5CD9F10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CCCTTCTTCTGGATGTTCGT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001445C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91611D" w14:paraId="3335A8CC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09C1FE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DNMT3L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407FD20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GGTGACTGGCTCCATCTCCA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2A947D7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1B9A81E2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C995B9A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ET1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125BE3F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GAACCTAAACCACCCGTG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A46077F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10CA94C1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175806A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ET1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3CC16A8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CTTCGTAGCGCCATTGTAA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78E150E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4C44AF3F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6B95B5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ET2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4FF237C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GCTTGGAAGCAGGAGAT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A51B976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16A4BB42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203D364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ET2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7D14C16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AAGGCTGCCCTCTAGTT</w:t>
            </w:r>
          </w:p>
        </w:tc>
        <w:tc>
          <w:tcPr>
            <w:tcW w:w="1418" w:type="dxa"/>
            <w:vMerge/>
            <w:vAlign w:val="center"/>
            <w:hideMark/>
          </w:tcPr>
          <w:p w14:paraId="6360E100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591CD28E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8B088ED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ET3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3781BD8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CACAAGGACCAGCATAAC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7516859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°C</w:t>
            </w:r>
          </w:p>
        </w:tc>
      </w:tr>
      <w:tr w:rsidR="00507BF2" w:rsidRPr="0091611D" w14:paraId="44EE4B89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1C68294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TET3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778C3E4E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ATCTTGTACAGGGGGAGA</w:t>
            </w:r>
          </w:p>
        </w:tc>
        <w:tc>
          <w:tcPr>
            <w:tcW w:w="1418" w:type="dxa"/>
            <w:vMerge/>
            <w:vAlign w:val="center"/>
            <w:hideMark/>
          </w:tcPr>
          <w:p w14:paraId="5A3F2EAB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4D0B0853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4D49273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CA9_FWD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A030AC9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TTGAATGGGCGAGTGATT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1C1A607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91611D" w14:paraId="3C5ED3BD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3B4B3151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CA9_REV</w:t>
            </w:r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4EAFD01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TCTGTGCTGCCTTCTCATCT</w:t>
            </w:r>
          </w:p>
        </w:tc>
        <w:tc>
          <w:tcPr>
            <w:tcW w:w="1418" w:type="dxa"/>
            <w:vMerge/>
            <w:vAlign w:val="center"/>
            <w:hideMark/>
          </w:tcPr>
          <w:p w14:paraId="49CF9A4A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507BF2" w:rsidRPr="0091611D" w14:paraId="74FB94EE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CEDBEBF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EGFA_FWD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67BB6AFE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AGATCGAGTACATCTTCAAGCC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C0488AA" w14:textId="77777777" w:rsidR="00507BF2" w:rsidRPr="0091611D" w:rsidRDefault="00507BF2" w:rsidP="00D159E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°C</w:t>
            </w:r>
          </w:p>
        </w:tc>
      </w:tr>
      <w:tr w:rsidR="00507BF2" w:rsidRPr="0091611D" w14:paraId="02509EDD" w14:textId="77777777" w:rsidTr="00D159EF">
        <w:trPr>
          <w:trHeight w:val="397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28D70FC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VEGFA_REV</w:t>
            </w:r>
            <w:proofErr w:type="spellEnd"/>
          </w:p>
        </w:tc>
        <w:tc>
          <w:tcPr>
            <w:tcW w:w="4546" w:type="dxa"/>
            <w:shd w:val="clear" w:color="auto" w:fill="auto"/>
            <w:noWrap/>
            <w:vAlign w:val="center"/>
            <w:hideMark/>
          </w:tcPr>
          <w:p w14:paraId="37345D92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1611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CATTTGTTGTGCTGTAGGAAGC</w:t>
            </w:r>
          </w:p>
        </w:tc>
        <w:tc>
          <w:tcPr>
            <w:tcW w:w="1418" w:type="dxa"/>
            <w:vMerge/>
            <w:vAlign w:val="center"/>
            <w:hideMark/>
          </w:tcPr>
          <w:p w14:paraId="6EF684C6" w14:textId="77777777" w:rsidR="00507BF2" w:rsidRPr="0091611D" w:rsidRDefault="00507BF2" w:rsidP="00D159E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69EB2C5F" w14:textId="77777777" w:rsidR="00507BF2" w:rsidRDefault="00507BF2" w:rsidP="00507B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07BF2" w:rsidSect="00974B8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F2"/>
    <w:rsid w:val="00004027"/>
    <w:rsid w:val="00007FB1"/>
    <w:rsid w:val="00011242"/>
    <w:rsid w:val="000119C1"/>
    <w:rsid w:val="00020419"/>
    <w:rsid w:val="000412B0"/>
    <w:rsid w:val="00044942"/>
    <w:rsid w:val="00056971"/>
    <w:rsid w:val="00060C00"/>
    <w:rsid w:val="000635E4"/>
    <w:rsid w:val="000663FE"/>
    <w:rsid w:val="000871EA"/>
    <w:rsid w:val="00087587"/>
    <w:rsid w:val="000A5F05"/>
    <w:rsid w:val="000B034F"/>
    <w:rsid w:val="000B6835"/>
    <w:rsid w:val="000C48BD"/>
    <w:rsid w:val="000C4D37"/>
    <w:rsid w:val="000D6D8B"/>
    <w:rsid w:val="000F3D37"/>
    <w:rsid w:val="000F4FFF"/>
    <w:rsid w:val="000F6E04"/>
    <w:rsid w:val="00100D5A"/>
    <w:rsid w:val="00105B92"/>
    <w:rsid w:val="00107C54"/>
    <w:rsid w:val="00112451"/>
    <w:rsid w:val="001175DD"/>
    <w:rsid w:val="0012242B"/>
    <w:rsid w:val="00124EDE"/>
    <w:rsid w:val="00126822"/>
    <w:rsid w:val="00131EFF"/>
    <w:rsid w:val="0015182F"/>
    <w:rsid w:val="00154321"/>
    <w:rsid w:val="00190C53"/>
    <w:rsid w:val="00191F7A"/>
    <w:rsid w:val="0019625B"/>
    <w:rsid w:val="00197126"/>
    <w:rsid w:val="00197AEB"/>
    <w:rsid w:val="001A1921"/>
    <w:rsid w:val="001A361F"/>
    <w:rsid w:val="001A4E51"/>
    <w:rsid w:val="001B7598"/>
    <w:rsid w:val="001C3A66"/>
    <w:rsid w:val="001C5D3F"/>
    <w:rsid w:val="001D1251"/>
    <w:rsid w:val="001D2529"/>
    <w:rsid w:val="001E0F59"/>
    <w:rsid w:val="001E3530"/>
    <w:rsid w:val="001E4F55"/>
    <w:rsid w:val="00205889"/>
    <w:rsid w:val="00211911"/>
    <w:rsid w:val="00222CFE"/>
    <w:rsid w:val="00224E1F"/>
    <w:rsid w:val="00227C5D"/>
    <w:rsid w:val="00244AB0"/>
    <w:rsid w:val="0025013E"/>
    <w:rsid w:val="002724F7"/>
    <w:rsid w:val="00284D1F"/>
    <w:rsid w:val="00285D8F"/>
    <w:rsid w:val="00291140"/>
    <w:rsid w:val="002A73CB"/>
    <w:rsid w:val="002A7FF3"/>
    <w:rsid w:val="002C3653"/>
    <w:rsid w:val="002C4E77"/>
    <w:rsid w:val="002E0767"/>
    <w:rsid w:val="002E2387"/>
    <w:rsid w:val="002F083D"/>
    <w:rsid w:val="002F102F"/>
    <w:rsid w:val="00313BBE"/>
    <w:rsid w:val="003155D3"/>
    <w:rsid w:val="00322789"/>
    <w:rsid w:val="00322D3C"/>
    <w:rsid w:val="00325454"/>
    <w:rsid w:val="00332E32"/>
    <w:rsid w:val="003371C8"/>
    <w:rsid w:val="00340354"/>
    <w:rsid w:val="00344E54"/>
    <w:rsid w:val="00371D81"/>
    <w:rsid w:val="00376162"/>
    <w:rsid w:val="00381EF0"/>
    <w:rsid w:val="00387A88"/>
    <w:rsid w:val="00394FC8"/>
    <w:rsid w:val="003957AF"/>
    <w:rsid w:val="003968DB"/>
    <w:rsid w:val="003B326D"/>
    <w:rsid w:val="003B5D90"/>
    <w:rsid w:val="003B7D8D"/>
    <w:rsid w:val="003C679E"/>
    <w:rsid w:val="003D1CEC"/>
    <w:rsid w:val="003D2FAC"/>
    <w:rsid w:val="003E67AA"/>
    <w:rsid w:val="003F0D81"/>
    <w:rsid w:val="003F1334"/>
    <w:rsid w:val="003F39EA"/>
    <w:rsid w:val="00402DBA"/>
    <w:rsid w:val="00407B80"/>
    <w:rsid w:val="004128F6"/>
    <w:rsid w:val="00416C08"/>
    <w:rsid w:val="00417059"/>
    <w:rsid w:val="00422E2E"/>
    <w:rsid w:val="00430DAD"/>
    <w:rsid w:val="004355F2"/>
    <w:rsid w:val="004363E4"/>
    <w:rsid w:val="00436E18"/>
    <w:rsid w:val="004464E7"/>
    <w:rsid w:val="00454340"/>
    <w:rsid w:val="00456CE4"/>
    <w:rsid w:val="004655F6"/>
    <w:rsid w:val="004723D8"/>
    <w:rsid w:val="00474392"/>
    <w:rsid w:val="00476719"/>
    <w:rsid w:val="00481A97"/>
    <w:rsid w:val="004871C4"/>
    <w:rsid w:val="004A0E17"/>
    <w:rsid w:val="004A592A"/>
    <w:rsid w:val="004B11D2"/>
    <w:rsid w:val="004B3B81"/>
    <w:rsid w:val="004C171C"/>
    <w:rsid w:val="004C53D2"/>
    <w:rsid w:val="004D4289"/>
    <w:rsid w:val="004D42C4"/>
    <w:rsid w:val="004E2C8C"/>
    <w:rsid w:val="004F04F0"/>
    <w:rsid w:val="00502D95"/>
    <w:rsid w:val="00507946"/>
    <w:rsid w:val="00507BF2"/>
    <w:rsid w:val="00510FEE"/>
    <w:rsid w:val="00526F31"/>
    <w:rsid w:val="00530DB7"/>
    <w:rsid w:val="00540FF9"/>
    <w:rsid w:val="0054414A"/>
    <w:rsid w:val="005454EE"/>
    <w:rsid w:val="00554983"/>
    <w:rsid w:val="00555DF4"/>
    <w:rsid w:val="00571BB3"/>
    <w:rsid w:val="00571C54"/>
    <w:rsid w:val="00591251"/>
    <w:rsid w:val="005962BA"/>
    <w:rsid w:val="005A03AF"/>
    <w:rsid w:val="005A3792"/>
    <w:rsid w:val="005B49C1"/>
    <w:rsid w:val="005B4A17"/>
    <w:rsid w:val="005B5318"/>
    <w:rsid w:val="005C4FFB"/>
    <w:rsid w:val="005C5CB9"/>
    <w:rsid w:val="005E06F3"/>
    <w:rsid w:val="005E2933"/>
    <w:rsid w:val="005E67AC"/>
    <w:rsid w:val="005F5CD4"/>
    <w:rsid w:val="0060232C"/>
    <w:rsid w:val="006066CB"/>
    <w:rsid w:val="00620EB1"/>
    <w:rsid w:val="00621CB3"/>
    <w:rsid w:val="00626997"/>
    <w:rsid w:val="006318C9"/>
    <w:rsid w:val="00637BE3"/>
    <w:rsid w:val="006520A2"/>
    <w:rsid w:val="00653DF6"/>
    <w:rsid w:val="00663110"/>
    <w:rsid w:val="00673874"/>
    <w:rsid w:val="0067463A"/>
    <w:rsid w:val="00675AAA"/>
    <w:rsid w:val="00681F74"/>
    <w:rsid w:val="00683063"/>
    <w:rsid w:val="00683AE4"/>
    <w:rsid w:val="00687542"/>
    <w:rsid w:val="006A0E62"/>
    <w:rsid w:val="006A39A4"/>
    <w:rsid w:val="006B4ECA"/>
    <w:rsid w:val="006B73D9"/>
    <w:rsid w:val="006B78B5"/>
    <w:rsid w:val="006C3DF6"/>
    <w:rsid w:val="006C7CE4"/>
    <w:rsid w:val="006D2D26"/>
    <w:rsid w:val="006D64EE"/>
    <w:rsid w:val="006E308A"/>
    <w:rsid w:val="006F4AB5"/>
    <w:rsid w:val="00704D27"/>
    <w:rsid w:val="007315A1"/>
    <w:rsid w:val="00734EFC"/>
    <w:rsid w:val="00736757"/>
    <w:rsid w:val="007458C4"/>
    <w:rsid w:val="0075009F"/>
    <w:rsid w:val="0075391E"/>
    <w:rsid w:val="00760638"/>
    <w:rsid w:val="007672A8"/>
    <w:rsid w:val="00774293"/>
    <w:rsid w:val="00774973"/>
    <w:rsid w:val="00775DF1"/>
    <w:rsid w:val="00782E57"/>
    <w:rsid w:val="00784441"/>
    <w:rsid w:val="0079258B"/>
    <w:rsid w:val="007968B8"/>
    <w:rsid w:val="007A2E6E"/>
    <w:rsid w:val="007B3E7D"/>
    <w:rsid w:val="007B63D7"/>
    <w:rsid w:val="007B705F"/>
    <w:rsid w:val="007C184E"/>
    <w:rsid w:val="007D35FA"/>
    <w:rsid w:val="007E160C"/>
    <w:rsid w:val="007E1F62"/>
    <w:rsid w:val="007F00F4"/>
    <w:rsid w:val="007F0528"/>
    <w:rsid w:val="007F273D"/>
    <w:rsid w:val="007F7DCC"/>
    <w:rsid w:val="007F7E3E"/>
    <w:rsid w:val="008034AF"/>
    <w:rsid w:val="00803897"/>
    <w:rsid w:val="00810D7E"/>
    <w:rsid w:val="008150B8"/>
    <w:rsid w:val="00821A31"/>
    <w:rsid w:val="00827D50"/>
    <w:rsid w:val="00833422"/>
    <w:rsid w:val="008371A5"/>
    <w:rsid w:val="00847DF9"/>
    <w:rsid w:val="00850E65"/>
    <w:rsid w:val="00876CAD"/>
    <w:rsid w:val="00885AC4"/>
    <w:rsid w:val="00893D56"/>
    <w:rsid w:val="0089439F"/>
    <w:rsid w:val="00895A96"/>
    <w:rsid w:val="00896033"/>
    <w:rsid w:val="008A0449"/>
    <w:rsid w:val="008A4072"/>
    <w:rsid w:val="008A502E"/>
    <w:rsid w:val="008B3109"/>
    <w:rsid w:val="008C2619"/>
    <w:rsid w:val="008C48B5"/>
    <w:rsid w:val="008D0281"/>
    <w:rsid w:val="008D224E"/>
    <w:rsid w:val="008D6EC1"/>
    <w:rsid w:val="008E735D"/>
    <w:rsid w:val="008F188D"/>
    <w:rsid w:val="008F3279"/>
    <w:rsid w:val="008F38BD"/>
    <w:rsid w:val="008F4E9A"/>
    <w:rsid w:val="008F60CB"/>
    <w:rsid w:val="008F6560"/>
    <w:rsid w:val="0090416D"/>
    <w:rsid w:val="00905B72"/>
    <w:rsid w:val="00907717"/>
    <w:rsid w:val="00911614"/>
    <w:rsid w:val="00923F2E"/>
    <w:rsid w:val="00925C57"/>
    <w:rsid w:val="00927CBF"/>
    <w:rsid w:val="00931819"/>
    <w:rsid w:val="00934D8B"/>
    <w:rsid w:val="00940476"/>
    <w:rsid w:val="009425D3"/>
    <w:rsid w:val="009509BC"/>
    <w:rsid w:val="00950F35"/>
    <w:rsid w:val="009550D6"/>
    <w:rsid w:val="009622C2"/>
    <w:rsid w:val="00971C22"/>
    <w:rsid w:val="009876A0"/>
    <w:rsid w:val="009A167C"/>
    <w:rsid w:val="009A27B6"/>
    <w:rsid w:val="009A453C"/>
    <w:rsid w:val="009B464E"/>
    <w:rsid w:val="009C0E6E"/>
    <w:rsid w:val="009C2CD3"/>
    <w:rsid w:val="009D10EA"/>
    <w:rsid w:val="009D1D11"/>
    <w:rsid w:val="009E4C17"/>
    <w:rsid w:val="009E7408"/>
    <w:rsid w:val="009F08A8"/>
    <w:rsid w:val="009F519A"/>
    <w:rsid w:val="00A23EF5"/>
    <w:rsid w:val="00A40304"/>
    <w:rsid w:val="00A420B8"/>
    <w:rsid w:val="00A501A7"/>
    <w:rsid w:val="00A5712C"/>
    <w:rsid w:val="00A60DAF"/>
    <w:rsid w:val="00A60E9A"/>
    <w:rsid w:val="00A6692B"/>
    <w:rsid w:val="00A67B5C"/>
    <w:rsid w:val="00A71C35"/>
    <w:rsid w:val="00A720FE"/>
    <w:rsid w:val="00A724DE"/>
    <w:rsid w:val="00A85E08"/>
    <w:rsid w:val="00A865BB"/>
    <w:rsid w:val="00A874DF"/>
    <w:rsid w:val="00A901B7"/>
    <w:rsid w:val="00A90A83"/>
    <w:rsid w:val="00AA01DA"/>
    <w:rsid w:val="00AB7A42"/>
    <w:rsid w:val="00AC21E4"/>
    <w:rsid w:val="00AC4C49"/>
    <w:rsid w:val="00AC4EEC"/>
    <w:rsid w:val="00AD60A7"/>
    <w:rsid w:val="00AE44C3"/>
    <w:rsid w:val="00AF154E"/>
    <w:rsid w:val="00B11DC9"/>
    <w:rsid w:val="00B13428"/>
    <w:rsid w:val="00B1421A"/>
    <w:rsid w:val="00B21828"/>
    <w:rsid w:val="00B23086"/>
    <w:rsid w:val="00B23783"/>
    <w:rsid w:val="00B239B1"/>
    <w:rsid w:val="00B2672B"/>
    <w:rsid w:val="00B34F77"/>
    <w:rsid w:val="00B401EF"/>
    <w:rsid w:val="00B50903"/>
    <w:rsid w:val="00B52543"/>
    <w:rsid w:val="00B52AD6"/>
    <w:rsid w:val="00B52F53"/>
    <w:rsid w:val="00B565B6"/>
    <w:rsid w:val="00B6346D"/>
    <w:rsid w:val="00B7390F"/>
    <w:rsid w:val="00B7446D"/>
    <w:rsid w:val="00B779D2"/>
    <w:rsid w:val="00B84E28"/>
    <w:rsid w:val="00B9167D"/>
    <w:rsid w:val="00B96574"/>
    <w:rsid w:val="00BB2BC7"/>
    <w:rsid w:val="00BC62A6"/>
    <w:rsid w:val="00BC6C61"/>
    <w:rsid w:val="00BD016B"/>
    <w:rsid w:val="00BE5571"/>
    <w:rsid w:val="00BE7832"/>
    <w:rsid w:val="00BF3C4E"/>
    <w:rsid w:val="00C00973"/>
    <w:rsid w:val="00C02F88"/>
    <w:rsid w:val="00C03EC2"/>
    <w:rsid w:val="00C07B8D"/>
    <w:rsid w:val="00C10E61"/>
    <w:rsid w:val="00C1290E"/>
    <w:rsid w:val="00C24278"/>
    <w:rsid w:val="00C433C1"/>
    <w:rsid w:val="00C458B1"/>
    <w:rsid w:val="00C4754B"/>
    <w:rsid w:val="00C511DE"/>
    <w:rsid w:val="00C52DA0"/>
    <w:rsid w:val="00C532C6"/>
    <w:rsid w:val="00C54922"/>
    <w:rsid w:val="00C55938"/>
    <w:rsid w:val="00C62D47"/>
    <w:rsid w:val="00C81855"/>
    <w:rsid w:val="00C92366"/>
    <w:rsid w:val="00C96002"/>
    <w:rsid w:val="00C962E5"/>
    <w:rsid w:val="00C96E3B"/>
    <w:rsid w:val="00CA029B"/>
    <w:rsid w:val="00CA0DD5"/>
    <w:rsid w:val="00CA1257"/>
    <w:rsid w:val="00CA2A89"/>
    <w:rsid w:val="00CB53E4"/>
    <w:rsid w:val="00CC0BCE"/>
    <w:rsid w:val="00CC4DB2"/>
    <w:rsid w:val="00CC5C21"/>
    <w:rsid w:val="00CD0462"/>
    <w:rsid w:val="00CD52CD"/>
    <w:rsid w:val="00CD6B99"/>
    <w:rsid w:val="00CD6CA6"/>
    <w:rsid w:val="00CE5A87"/>
    <w:rsid w:val="00CE772B"/>
    <w:rsid w:val="00CE7962"/>
    <w:rsid w:val="00CF193C"/>
    <w:rsid w:val="00CF6DDC"/>
    <w:rsid w:val="00D078D7"/>
    <w:rsid w:val="00D1783F"/>
    <w:rsid w:val="00D3023B"/>
    <w:rsid w:val="00D34245"/>
    <w:rsid w:val="00D44B3E"/>
    <w:rsid w:val="00D517E4"/>
    <w:rsid w:val="00D53F1F"/>
    <w:rsid w:val="00D60F88"/>
    <w:rsid w:val="00D73A72"/>
    <w:rsid w:val="00D80544"/>
    <w:rsid w:val="00D85007"/>
    <w:rsid w:val="00D870C3"/>
    <w:rsid w:val="00DB42FF"/>
    <w:rsid w:val="00DC06A3"/>
    <w:rsid w:val="00DC7B1E"/>
    <w:rsid w:val="00DD35FC"/>
    <w:rsid w:val="00DD3EEB"/>
    <w:rsid w:val="00DE3C7F"/>
    <w:rsid w:val="00DF1CC8"/>
    <w:rsid w:val="00E01B45"/>
    <w:rsid w:val="00E07C68"/>
    <w:rsid w:val="00E10C8E"/>
    <w:rsid w:val="00E12870"/>
    <w:rsid w:val="00E13A04"/>
    <w:rsid w:val="00E14C03"/>
    <w:rsid w:val="00E23929"/>
    <w:rsid w:val="00E427B5"/>
    <w:rsid w:val="00E46107"/>
    <w:rsid w:val="00E51893"/>
    <w:rsid w:val="00E53769"/>
    <w:rsid w:val="00E65378"/>
    <w:rsid w:val="00E84034"/>
    <w:rsid w:val="00E929DC"/>
    <w:rsid w:val="00EA0CDE"/>
    <w:rsid w:val="00EB1A6C"/>
    <w:rsid w:val="00EB7891"/>
    <w:rsid w:val="00EC0D53"/>
    <w:rsid w:val="00EC771A"/>
    <w:rsid w:val="00ED4580"/>
    <w:rsid w:val="00ED57A0"/>
    <w:rsid w:val="00EE0A0F"/>
    <w:rsid w:val="00EE1EDC"/>
    <w:rsid w:val="00EF5C61"/>
    <w:rsid w:val="00F051A5"/>
    <w:rsid w:val="00F05B8B"/>
    <w:rsid w:val="00F11153"/>
    <w:rsid w:val="00F14565"/>
    <w:rsid w:val="00F270D6"/>
    <w:rsid w:val="00F27D43"/>
    <w:rsid w:val="00F30CBF"/>
    <w:rsid w:val="00F418E5"/>
    <w:rsid w:val="00F44CD5"/>
    <w:rsid w:val="00F469C8"/>
    <w:rsid w:val="00F5164E"/>
    <w:rsid w:val="00F5191D"/>
    <w:rsid w:val="00F51AD7"/>
    <w:rsid w:val="00F51E1C"/>
    <w:rsid w:val="00F528DE"/>
    <w:rsid w:val="00F55A2F"/>
    <w:rsid w:val="00F66E49"/>
    <w:rsid w:val="00F66F64"/>
    <w:rsid w:val="00F72CE3"/>
    <w:rsid w:val="00F74875"/>
    <w:rsid w:val="00FD3FBD"/>
    <w:rsid w:val="00FD53EE"/>
    <w:rsid w:val="00FE3735"/>
    <w:rsid w:val="00FE51AD"/>
    <w:rsid w:val="00FF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E719F"/>
  <w15:chartTrackingRefBased/>
  <w15:docId w15:val="{C935053F-9E77-7143-A59C-9187A31F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BF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7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Venugopal</dc:creator>
  <cp:keywords/>
  <dc:description/>
  <cp:lastModifiedBy>S</cp:lastModifiedBy>
  <cp:revision>4</cp:revision>
  <dcterms:created xsi:type="dcterms:W3CDTF">2026-03-26T06:14:00Z</dcterms:created>
  <dcterms:modified xsi:type="dcterms:W3CDTF">2026-03-26T07:27:00Z</dcterms:modified>
</cp:coreProperties>
</file>